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0E6" w:rsidRDefault="002B20E6" w:rsidP="00B36B6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Baseline characteristics of the study p</w:t>
      </w:r>
      <w:r w:rsidRPr="000B6635">
        <w:rPr>
          <w:rFonts w:ascii="Times New Roman" w:hAnsi="Times New Roman" w:cs="Times New Roman"/>
          <w:b/>
          <w:sz w:val="24"/>
          <w:szCs w:val="24"/>
        </w:rPr>
        <w:t xml:space="preserve">opulation </w:t>
      </w:r>
      <w:r>
        <w:rPr>
          <w:rFonts w:ascii="Times New Roman" w:hAnsi="Times New Roman" w:cs="Times New Roman"/>
          <w:b/>
          <w:sz w:val="24"/>
          <w:szCs w:val="24"/>
        </w:rPr>
        <w:t xml:space="preserve">according to the number of chronic diseases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(N</w:t>
      </w:r>
      <w:r w:rsidR="006F2C31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</w:t>
      </w:r>
      <w:r w:rsidRPr="000B6635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=</w:t>
      </w:r>
      <w:r w:rsidR="006F2C31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1967</w:t>
      </w:r>
      <w:r w:rsidRPr="000B6635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"/>
        <w:gridCol w:w="2355"/>
        <w:gridCol w:w="1590"/>
        <w:gridCol w:w="680"/>
        <w:gridCol w:w="1275"/>
        <w:gridCol w:w="1277"/>
        <w:gridCol w:w="1275"/>
        <w:gridCol w:w="856"/>
      </w:tblGrid>
      <w:tr w:rsidR="002B20E6" w:rsidRPr="00034778" w:rsidTr="00C56A85">
        <w:trPr>
          <w:trHeight w:val="370"/>
          <w:tblHeader/>
        </w:trPr>
        <w:tc>
          <w:tcPr>
            <w:tcW w:w="2499" w:type="pct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20E6" w:rsidRPr="00034778" w:rsidRDefault="002B20E6" w:rsidP="007E0D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347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0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0E6" w:rsidRPr="00137933" w:rsidRDefault="002B20E6" w:rsidP="007E0D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3793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ean</w:t>
            </w:r>
            <w:r w:rsidR="00137933" w:rsidRPr="0013793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137933" w:rsidRP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± </w:t>
            </w:r>
            <w:r w:rsidRPr="00DC176D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SD</w:t>
            </w:r>
            <w:r w:rsidRPr="0013793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or </w:t>
            </w:r>
            <w:r w:rsidRPr="00297438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n</w:t>
            </w:r>
            <w:r w:rsidRPr="0013793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457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2B20E6" w:rsidRPr="006712A1" w:rsidRDefault="002B20E6" w:rsidP="007E0DB8">
            <w:pPr>
              <w:spacing w:after="0" w:line="240" w:lineRule="auto"/>
              <w:ind w:rightChars="-73" w:right="-146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del w:id="0" w:author="김은경(간호학과)" w:date="2022-07-05T13:58:00Z">
              <w:r w:rsidRPr="006712A1" w:rsidDel="0084540E">
                <w:rPr>
                  <w:rFonts w:ascii="Times New Roman" w:eastAsia="맑은 고딕" w:hAnsi="Times New Roman" w:cs="Times New Roman"/>
                  <w:b/>
                  <w:bCs/>
                  <w:i/>
                  <w:kern w:val="0"/>
                  <w:szCs w:val="20"/>
                </w:rPr>
                <w:delText>p</w:delText>
              </w:r>
            </w:del>
            <w:ins w:id="1" w:author="김은경(간호학과)" w:date="2022-07-05T13:58:00Z">
              <w:r w:rsidR="0084540E">
                <w:rPr>
                  <w:rFonts w:ascii="Times New Roman" w:eastAsia="맑은 고딕" w:hAnsi="Times New Roman" w:cs="Times New Roman"/>
                  <w:b/>
                  <w:bCs/>
                  <w:i/>
                  <w:kern w:val="0"/>
                  <w:szCs w:val="20"/>
                </w:rPr>
                <w:t>P</w:t>
              </w:r>
            </w:ins>
            <w:r w:rsidRPr="006712A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value</w:t>
            </w:r>
            <w:r w:rsidRPr="006712A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2B20E6" w:rsidRPr="00034778" w:rsidTr="00C56A85">
        <w:trPr>
          <w:trHeight w:val="504"/>
          <w:tblHeader/>
        </w:trPr>
        <w:tc>
          <w:tcPr>
            <w:tcW w:w="2499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0E6" w:rsidRPr="00034778" w:rsidRDefault="002B20E6" w:rsidP="003E7E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2B20E6" w:rsidRPr="006712A1" w:rsidRDefault="002B20E6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Total</w:t>
            </w:r>
          </w:p>
          <w:p w:rsidR="002B20E6" w:rsidRPr="006712A1" w:rsidRDefault="002B20E6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(N = 1967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:rsidR="002B20E6" w:rsidRPr="006712A1" w:rsidRDefault="007E0DB8" w:rsidP="007E0D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none</w:t>
            </w:r>
          </w:p>
          <w:p w:rsidR="002B20E6" w:rsidRPr="006712A1" w:rsidRDefault="002B20E6" w:rsidP="007E0D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(</w:t>
            </w:r>
            <w:r w:rsidRPr="006712A1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18"/>
              </w:rPr>
              <w:t>n</w:t>
            </w:r>
            <w:r w:rsidRPr="006712A1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 xml:space="preserve"> =</w:t>
            </w:r>
            <w:r w:rsidR="006F2C31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 xml:space="preserve"> </w:t>
            </w:r>
            <w:r w:rsidRPr="006712A1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927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2B20E6" w:rsidRPr="006712A1" w:rsidRDefault="007E0DB8" w:rsidP="007E0DB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one</w:t>
            </w:r>
          </w:p>
          <w:p w:rsidR="002B20E6" w:rsidRPr="006712A1" w:rsidRDefault="002B20E6" w:rsidP="00C56A85">
            <w:pPr>
              <w:spacing w:after="0" w:line="240" w:lineRule="auto"/>
              <w:ind w:rightChars="-123" w:right="-246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(</w:t>
            </w:r>
            <w:r w:rsidRPr="006712A1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18"/>
              </w:rPr>
              <w:t>n</w:t>
            </w:r>
            <w:r w:rsidRPr="006712A1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 xml:space="preserve"> = 1040)</w:t>
            </w:r>
          </w:p>
        </w:tc>
        <w:tc>
          <w:tcPr>
            <w:tcW w:w="457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2B20E6" w:rsidRPr="00044BFA" w:rsidRDefault="002B20E6" w:rsidP="003E7E1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2B20E6" w:rsidRPr="00034778" w:rsidTr="00C56A85">
        <w:trPr>
          <w:trHeight w:val="37"/>
        </w:trPr>
        <w:tc>
          <w:tcPr>
            <w:tcW w:w="2499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0E6" w:rsidRPr="00034778" w:rsidRDefault="002B20E6" w:rsidP="003E7E1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3477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Socioeconomic characteristics 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2B20E6" w:rsidRPr="00044BFA" w:rsidRDefault="002B20E6" w:rsidP="003259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:rsidR="002B20E6" w:rsidRPr="00044BFA" w:rsidRDefault="002B20E6" w:rsidP="003259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2B20E6" w:rsidRPr="00044BFA" w:rsidRDefault="002B20E6" w:rsidP="003259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2B20E6" w:rsidRPr="00044BFA" w:rsidRDefault="002B20E6" w:rsidP="003E7E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2B20E6" w:rsidRPr="007E0DB8" w:rsidTr="00C56A85">
        <w:trPr>
          <w:gridBefore w:val="1"/>
          <w:wBefore w:w="29" w:type="pct"/>
          <w:trHeight w:val="37"/>
        </w:trPr>
        <w:tc>
          <w:tcPr>
            <w:tcW w:w="2107" w:type="pct"/>
            <w:gridSpan w:val="2"/>
            <w:shd w:val="clear" w:color="auto" w:fill="auto"/>
            <w:noWrap/>
            <w:hideMark/>
          </w:tcPr>
          <w:p w:rsidR="002B20E6" w:rsidRPr="006712A1" w:rsidRDefault="002B20E6" w:rsidP="002B20E6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2B20E6" w:rsidRPr="006712A1" w:rsidRDefault="002B20E6" w:rsidP="002B20E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</w:tcPr>
          <w:p w:rsidR="002B20E6" w:rsidRPr="007E0DB8" w:rsidRDefault="002B20E6" w:rsidP="001379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2.94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379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682" w:type="pct"/>
          </w:tcPr>
          <w:p w:rsidR="002B20E6" w:rsidRPr="007E0DB8" w:rsidRDefault="003335DD" w:rsidP="001379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72.78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3793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67</w:t>
            </w:r>
          </w:p>
        </w:tc>
        <w:tc>
          <w:tcPr>
            <w:tcW w:w="681" w:type="pct"/>
          </w:tcPr>
          <w:p w:rsidR="002B20E6" w:rsidRPr="007E0DB8" w:rsidRDefault="003335DD" w:rsidP="001379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73.07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3793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20</w:t>
            </w:r>
          </w:p>
        </w:tc>
        <w:tc>
          <w:tcPr>
            <w:tcW w:w="457" w:type="pct"/>
          </w:tcPr>
          <w:p w:rsidR="002B20E6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4</w:t>
            </w: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</w:t>
            </w:r>
            <w:r w:rsidRPr="006712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681" w:type="pct"/>
          </w:tcPr>
          <w:p w:rsidR="003335DD" w:rsidRPr="007E0DB8" w:rsidRDefault="003335DD" w:rsidP="00992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1 (66.</w:t>
            </w:r>
            <w:r w:rsidR="00992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1379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2 (69.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69 (64.3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</w:t>
            </w:r>
            <w:r w:rsidRPr="006712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7 (26.</w:t>
            </w:r>
            <w:r w:rsid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6 (23.3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1 (29.9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</w:t>
            </w:r>
            <w:r w:rsidRPr="006712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 (6.</w:t>
            </w:r>
            <w:r w:rsid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9 (7.4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 (5.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4 (45.5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63 (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1 (41.4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</w:t>
            </w:r>
            <w:ins w:id="2" w:author="김은경(간호학과)" w:date="2022-07-05T14:43:00Z">
              <w:r w:rsidR="00551CB6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 xml:space="preserve"> 0</w:t>
              </w:r>
            </w:ins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681" w:type="pct"/>
          </w:tcPr>
          <w:p w:rsidR="003335DD" w:rsidRPr="007E0DB8" w:rsidRDefault="003335DD" w:rsidP="00992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3 (54.</w:t>
            </w:r>
            <w:r w:rsidR="00992E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64 (50.0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9 (58.6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517B7A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del w:id="3" w:author="김은경(간호학과)" w:date="2022-07-05T13:54:00Z">
              <w:r w:rsidRPr="006712A1" w:rsidDel="00517B7A">
                <w:rPr>
                  <w:rFonts w:ascii="Times New Roman" w:eastAsia="맑은 고딕" w:hAnsi="Times New Roman" w:cs="Times New Roman" w:hint="eastAsia"/>
                  <w:kern w:val="0"/>
                  <w:sz w:val="18"/>
                  <w:szCs w:val="18"/>
                </w:rPr>
                <w:delText xml:space="preserve">Illiteracy </w:delText>
              </w:r>
            </w:del>
            <w:ins w:id="4" w:author="김은경(간호학과)" w:date="2022-07-05T13:54:00Z">
              <w:r w:rsidR="00517B7A">
                <w:rPr>
                  <w:rFonts w:ascii="Times New Roman" w:eastAsia="맑은 고딕" w:hAnsi="Times New Roman" w:cs="Times New Roman" w:hint="eastAsia"/>
                  <w:kern w:val="0"/>
                  <w:sz w:val="18"/>
                  <w:szCs w:val="18"/>
                </w:rPr>
                <w:t>N</w:t>
              </w:r>
              <w:r w:rsidR="00517B7A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>o formal education</w:t>
              </w:r>
            </w:ins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0 (33.</w:t>
            </w:r>
            <w:r w:rsid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10 (33.4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50 (33.</w:t>
            </w:r>
            <w:r w:rsidR="001D080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3</w:t>
            </w:r>
          </w:p>
        </w:tc>
        <w:bookmarkStart w:id="5" w:name="_GoBack"/>
        <w:bookmarkEnd w:id="5"/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517B7A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Elementary </w:t>
            </w:r>
            <w:ins w:id="6" w:author="김은경(간호학과)" w:date="2022-07-05T13:54:00Z">
              <w:r w:rsidR="00517B7A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>school</w:t>
              </w:r>
            </w:ins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7 (34.4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24 (3</w:t>
            </w:r>
            <w:r w:rsidR="001D080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1D080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53 (33.9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517B7A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del w:id="7" w:author="김은경(간호학과)" w:date="2022-07-05T13:54:00Z">
              <w:r w:rsidRPr="006712A1" w:rsidDel="00517B7A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delText>Above m</w:delText>
              </w:r>
            </w:del>
            <w:ins w:id="8" w:author="김은경(간호학과)" w:date="2022-07-05T13:54:00Z">
              <w:r w:rsidR="00517B7A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>M</w:t>
              </w:r>
            </w:ins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ddle</w:t>
            </w:r>
            <w:ins w:id="9" w:author="김은경(간호학과)" w:date="2022-07-05T13:54:00Z">
              <w:r w:rsidR="00517B7A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 xml:space="preserve"> school or above</w:t>
              </w:r>
            </w:ins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0 (32.0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93 (31.6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37 (32.4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rried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5 (67.</w:t>
            </w:r>
            <w:r w:rsid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2 (69.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93 (66.6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14</w:t>
            </w: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leftChars="-7" w:left="-1" w:rightChars="20" w:right="40" w:hangingChars="7" w:hanging="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ngle or other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2 (32.1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5 (30.7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7 (33.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ving arrangement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leftChars="-7" w:left="-1" w:rightChars="20" w:right="40" w:hangingChars="7" w:hanging="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ngle-person households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6 (15.</w:t>
            </w:r>
            <w:r w:rsid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9 (13.9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7 (16.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85</w:t>
            </w: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leftChars="-7" w:left="-1" w:rightChars="20" w:right="40" w:hangingChars="7" w:hanging="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ltiple-person households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1 (8</w:t>
            </w:r>
            <w:r w:rsid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98 (86.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3 (83.9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firstLineChars="63" w:firstLine="113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orking status</w:t>
            </w:r>
          </w:p>
        </w:tc>
        <w:tc>
          <w:tcPr>
            <w:tcW w:w="1212" w:type="pct"/>
            <w:gridSpan w:val="2"/>
            <w:shd w:val="clear" w:color="auto" w:fill="auto"/>
            <w:noWrap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leftChars="-7" w:left="-1" w:rightChars="20" w:right="40" w:hangingChars="7" w:hanging="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orking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9 (27.4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2 (31.5)</w:t>
            </w:r>
          </w:p>
        </w:tc>
        <w:tc>
          <w:tcPr>
            <w:tcW w:w="681" w:type="pct"/>
          </w:tcPr>
          <w:p w:rsidR="003335DD" w:rsidRPr="007E0DB8" w:rsidRDefault="003335DD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7 (23.</w:t>
            </w:r>
            <w:r w:rsidR="00C56A8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</w:t>
            </w:r>
            <w:ins w:id="10" w:author="김은경(간호학과)" w:date="2022-07-05T14:43:00Z">
              <w:r w:rsidR="00551CB6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 xml:space="preserve"> 0</w:t>
              </w:r>
            </w:ins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leftChars="-7" w:left="-1" w:rightChars="20" w:right="40" w:hangingChars="7" w:hanging="13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8 (72.6)</w:t>
            </w:r>
          </w:p>
        </w:tc>
        <w:tc>
          <w:tcPr>
            <w:tcW w:w="682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35 (68.5)</w:t>
            </w:r>
          </w:p>
        </w:tc>
        <w:tc>
          <w:tcPr>
            <w:tcW w:w="681" w:type="pct"/>
          </w:tcPr>
          <w:p w:rsidR="003335DD" w:rsidRPr="007E0DB8" w:rsidRDefault="003335DD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93 (76.</w:t>
            </w:r>
            <w:r w:rsidR="001D080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3335DD" w:rsidRPr="007E0DB8" w:rsidTr="00C56A85">
        <w:trPr>
          <w:gridBefore w:val="1"/>
          <w:wBefore w:w="29" w:type="pct"/>
          <w:trHeight w:val="37"/>
        </w:trPr>
        <w:tc>
          <w:tcPr>
            <w:tcW w:w="2470" w:type="pct"/>
            <w:gridSpan w:val="3"/>
            <w:shd w:val="clear" w:color="auto" w:fill="auto"/>
            <w:noWrap/>
          </w:tcPr>
          <w:p w:rsidR="003335DD" w:rsidRPr="006712A1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nual personal income (10</w:t>
            </w:r>
            <w:ins w:id="11" w:author="김은경(간호학과)" w:date="2022-07-05T13:54:00Z">
              <w:r w:rsidR="00517B7A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>,</w:t>
              </w:r>
            </w:ins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00 Korean Won)</w:t>
            </w:r>
          </w:p>
        </w:tc>
        <w:tc>
          <w:tcPr>
            <w:tcW w:w="681" w:type="pct"/>
          </w:tcPr>
          <w:p w:rsidR="003335DD" w:rsidRPr="007E0DB8" w:rsidRDefault="003335DD" w:rsidP="00137933">
            <w:pPr>
              <w:widowControl/>
              <w:wordWrap/>
              <w:autoSpaceDE/>
              <w:autoSpaceDN/>
              <w:spacing w:after="0" w:line="240" w:lineRule="auto"/>
              <w:ind w:rightChars="-52" w:right="-104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4.48</w:t>
            </w:r>
            <w:r w:rsidR="001379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379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5.02</w:t>
            </w:r>
          </w:p>
        </w:tc>
        <w:tc>
          <w:tcPr>
            <w:tcW w:w="682" w:type="pct"/>
          </w:tcPr>
          <w:p w:rsidR="003335DD" w:rsidRPr="007E0DB8" w:rsidRDefault="003335DD" w:rsidP="00137933">
            <w:pPr>
              <w:widowControl/>
              <w:wordWrap/>
              <w:autoSpaceDE/>
              <w:autoSpaceDN/>
              <w:spacing w:after="0" w:line="240" w:lineRule="auto"/>
              <w:ind w:rightChars="-123" w:right="-24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325968"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7.70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1.20</w:t>
            </w:r>
          </w:p>
        </w:tc>
        <w:tc>
          <w:tcPr>
            <w:tcW w:w="681" w:type="pct"/>
          </w:tcPr>
          <w:p w:rsidR="003335DD" w:rsidRPr="007E0DB8" w:rsidRDefault="003335DD" w:rsidP="00C56A85">
            <w:pPr>
              <w:widowControl/>
              <w:wordWrap/>
              <w:autoSpaceDE/>
              <w:autoSpaceDN/>
              <w:spacing w:after="0" w:line="240" w:lineRule="auto"/>
              <w:ind w:rightChars="-52" w:right="-104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  <w:r w:rsidR="0013793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29.21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3793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46.61</w:t>
            </w: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</w:t>
            </w:r>
            <w:ins w:id="12" w:author="김은경(간호학과)" w:date="2022-07-05T14:43:00Z">
              <w:r w:rsidR="00551CB6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 xml:space="preserve"> 0</w:t>
              </w:r>
            </w:ins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3335DD" w:rsidRPr="007E0DB8" w:rsidTr="00C56A85">
        <w:trPr>
          <w:trHeight w:val="37"/>
        </w:trPr>
        <w:tc>
          <w:tcPr>
            <w:tcW w:w="2136" w:type="pct"/>
            <w:gridSpan w:val="3"/>
            <w:shd w:val="clear" w:color="auto" w:fill="auto"/>
            <w:noWrap/>
          </w:tcPr>
          <w:p w:rsidR="003335DD" w:rsidRPr="00A3250B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:rsidR="003335DD" w:rsidRPr="00A3250B" w:rsidRDefault="003335DD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</w:tcPr>
          <w:p w:rsidR="003335DD" w:rsidRPr="007E0DB8" w:rsidRDefault="003335DD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2470" w:type="pct"/>
            <w:gridSpan w:val="3"/>
            <w:shd w:val="clear" w:color="auto" w:fill="auto"/>
            <w:noWrap/>
          </w:tcPr>
          <w:p w:rsidR="00C56A85" w:rsidRPr="00C56A85" w:rsidRDefault="00C56A85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20"/>
              </w:rPr>
            </w:pPr>
            <w:r w:rsidRPr="00C56A85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20"/>
              </w:rPr>
              <w:t>L</w:t>
            </w:r>
            <w:r w:rsidRPr="00C56A85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20"/>
              </w:rPr>
              <w:t>ifestyle</w:t>
            </w:r>
          </w:p>
        </w:tc>
        <w:tc>
          <w:tcPr>
            <w:tcW w:w="681" w:type="pct"/>
          </w:tcPr>
          <w:p w:rsidR="00C56A85" w:rsidRPr="007E0DB8" w:rsidRDefault="00C56A85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" w:type="pct"/>
          </w:tcPr>
          <w:p w:rsidR="00C56A85" w:rsidRPr="007E0DB8" w:rsidRDefault="00C56A85" w:rsidP="00992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</w:tcPr>
          <w:p w:rsidR="00C56A85" w:rsidRPr="007E0DB8" w:rsidRDefault="00C56A85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</w:tcPr>
          <w:p w:rsidR="00C56A85" w:rsidRPr="007E0DB8" w:rsidRDefault="00C56A85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trHeight w:val="37"/>
        </w:trPr>
        <w:tc>
          <w:tcPr>
            <w:tcW w:w="1287" w:type="pct"/>
            <w:gridSpan w:val="2"/>
            <w:shd w:val="clear" w:color="auto" w:fill="auto"/>
            <w:noWrap/>
            <w:hideMark/>
          </w:tcPr>
          <w:p w:rsidR="00C56A85" w:rsidRPr="006712A1" w:rsidRDefault="00C56A85" w:rsidP="00C56A85">
            <w:pPr>
              <w:widowControl/>
              <w:wordWrap/>
              <w:autoSpaceDE/>
              <w:autoSpaceDN/>
              <w:spacing w:after="0" w:line="240" w:lineRule="auto"/>
              <w:ind w:leftChars="90" w:left="200" w:hangingChars="11" w:hanging="2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 (6.9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3 (7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3 (6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</w:t>
            </w:r>
            <w:ins w:id="13" w:author="김은경(간호학과)" w:date="2022-07-05T14:43:00Z">
              <w:r w:rsidR="00551CB6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 xml:space="preserve"> 0</w:t>
              </w:r>
            </w:ins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C56A85" w:rsidRPr="007E0DB8" w:rsidTr="00C56A85">
        <w:trPr>
          <w:trHeight w:val="37"/>
        </w:trPr>
        <w:tc>
          <w:tcPr>
            <w:tcW w:w="1287" w:type="pct"/>
            <w:gridSpan w:val="2"/>
            <w:shd w:val="clear" w:color="auto" w:fill="auto"/>
            <w:noWrap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3 (51.5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0 (55.0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3 (48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trHeight w:val="37"/>
        </w:trPr>
        <w:tc>
          <w:tcPr>
            <w:tcW w:w="1287" w:type="pct"/>
            <w:gridSpan w:val="2"/>
            <w:shd w:val="clear" w:color="auto" w:fill="auto"/>
            <w:noWrap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3 (26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2 (25.0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1 (27.0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trHeight w:val="37"/>
        </w:trPr>
        <w:tc>
          <w:tcPr>
            <w:tcW w:w="1287" w:type="pct"/>
            <w:gridSpan w:val="2"/>
            <w:shd w:val="clear" w:color="auto" w:fill="auto"/>
            <w:noWrap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bese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5 (15.5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2 (12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3 (18.6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2 (31.1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6 (29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6 (32.3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26</w:t>
            </w: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5 (6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1 (70.2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04 (67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rent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0 (16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8 (20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2 (13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</w:t>
            </w:r>
            <w:ins w:id="14" w:author="김은경(간호학과)" w:date="2022-07-05T14:43:00Z">
              <w:r w:rsidR="00551CB6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 xml:space="preserve"> 0</w:t>
              </w:r>
            </w:ins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st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8 (14.1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1 (13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7 (15.1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9 (6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18 (66.7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41 (71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rinking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rent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7 (3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2 (34.7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5 (27.4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</w:t>
            </w:r>
            <w:ins w:id="15" w:author="김은경(간호학과)" w:date="2022-07-05T14:43:00Z">
              <w:r w:rsidR="00551CB6">
                <w:rPr>
                  <w:rFonts w:ascii="Times New Roman" w:eastAsia="맑은 고딕" w:hAnsi="Times New Roman" w:cs="Times New Roman"/>
                  <w:kern w:val="0"/>
                  <w:sz w:val="18"/>
                  <w:szCs w:val="18"/>
                </w:rPr>
                <w:t xml:space="preserve"> 0</w:t>
              </w:r>
            </w:ins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C56A85" w:rsidRPr="007E0DB8" w:rsidTr="00C56A85">
        <w:trPr>
          <w:trHeight w:val="37"/>
        </w:trPr>
        <w:tc>
          <w:tcPr>
            <w:tcW w:w="1287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st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9 (11.1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8 (9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1 (12.6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trHeight w:val="37"/>
        </w:trPr>
        <w:tc>
          <w:tcPr>
            <w:tcW w:w="1287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D81E36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1 (58.0)</w:t>
            </w:r>
          </w:p>
        </w:tc>
        <w:tc>
          <w:tcPr>
            <w:tcW w:w="682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7 (55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24 (60.0)</w:t>
            </w:r>
          </w:p>
        </w:tc>
        <w:tc>
          <w:tcPr>
            <w:tcW w:w="457" w:type="pct"/>
          </w:tcPr>
          <w:p w:rsidR="00C56A85" w:rsidRPr="007E0DB8" w:rsidRDefault="00C56A85" w:rsidP="00D81E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2470" w:type="pct"/>
            <w:gridSpan w:val="3"/>
            <w:shd w:val="clear" w:color="auto" w:fill="auto"/>
            <w:noWrap/>
          </w:tcPr>
          <w:p w:rsidR="00C56A85" w:rsidRPr="00C56A85" w:rsidRDefault="00C56A85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681" w:type="pct"/>
          </w:tcPr>
          <w:p w:rsidR="00C56A85" w:rsidRPr="007E0DB8" w:rsidRDefault="00C56A85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" w:type="pct"/>
          </w:tcPr>
          <w:p w:rsidR="00C56A85" w:rsidRPr="007E0DB8" w:rsidRDefault="00C56A85" w:rsidP="00992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</w:tcPr>
          <w:p w:rsidR="00C56A85" w:rsidRPr="007E0DB8" w:rsidRDefault="00C56A85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</w:tcPr>
          <w:p w:rsidR="00C56A85" w:rsidRPr="007E0DB8" w:rsidRDefault="00C56A85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2470" w:type="pct"/>
            <w:gridSpan w:val="3"/>
            <w:shd w:val="clear" w:color="auto" w:fill="auto"/>
            <w:noWrap/>
          </w:tcPr>
          <w:p w:rsidR="00C56A85" w:rsidRPr="00C56A85" w:rsidRDefault="00C56A85" w:rsidP="003335DD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20"/>
              </w:rPr>
            </w:pPr>
            <w:r w:rsidRPr="00C56A85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20"/>
              </w:rPr>
              <w:t>Psychosocial factors</w:t>
            </w:r>
          </w:p>
        </w:tc>
        <w:tc>
          <w:tcPr>
            <w:tcW w:w="681" w:type="pct"/>
          </w:tcPr>
          <w:p w:rsidR="00C56A85" w:rsidRPr="007E0DB8" w:rsidRDefault="00C56A85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" w:type="pct"/>
          </w:tcPr>
          <w:p w:rsidR="00C56A85" w:rsidRPr="007E0DB8" w:rsidRDefault="00C56A85" w:rsidP="00992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</w:tcPr>
          <w:p w:rsidR="00C56A85" w:rsidRPr="007E0DB8" w:rsidRDefault="00C56A85" w:rsidP="001D0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</w:tcPr>
          <w:p w:rsidR="00C56A85" w:rsidRPr="007E0DB8" w:rsidRDefault="00C56A85" w:rsidP="007E0D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2470" w:type="pct"/>
            <w:gridSpan w:val="3"/>
            <w:shd w:val="clear" w:color="auto" w:fill="auto"/>
            <w:noWrap/>
          </w:tcPr>
          <w:p w:rsidR="00C56A85" w:rsidRPr="006712A1" w:rsidRDefault="00C56A85" w:rsidP="00C56A85">
            <w:pPr>
              <w:widowControl/>
              <w:wordWrap/>
              <w:autoSpaceDE/>
              <w:autoSpaceDN/>
              <w:spacing w:after="0" w:line="240" w:lineRule="auto"/>
              <w:ind w:leftChars="67" w:left="199" w:rightChars="20" w:right="40" w:hangingChars="36" w:hanging="65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pressive symptoms (0</w:t>
            </w:r>
            <w:r w:rsidRPr="006712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)</w:t>
            </w:r>
          </w:p>
        </w:tc>
        <w:tc>
          <w:tcPr>
            <w:tcW w:w="681" w:type="pct"/>
          </w:tcPr>
          <w:p w:rsidR="00C56A85" w:rsidRPr="007E0DB8" w:rsidRDefault="00C56A85" w:rsidP="001379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16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682" w:type="pct"/>
          </w:tcPr>
          <w:p w:rsidR="00C56A85" w:rsidRPr="007E0DB8" w:rsidRDefault="00C56A85" w:rsidP="001379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95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1379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1" w:type="pct"/>
          </w:tcPr>
          <w:p w:rsidR="00C56A85" w:rsidRPr="007E0DB8" w:rsidRDefault="00C56A85" w:rsidP="001379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4.35 </w:t>
            </w:r>
            <w:r w:rsidR="00137933" w:rsidRPr="00304D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r w:rsidR="001379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3793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457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517B7A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vMerge w:val="restart"/>
            <w:shd w:val="clear" w:color="auto" w:fill="auto"/>
            <w:noWrap/>
            <w:hideMark/>
          </w:tcPr>
          <w:p w:rsidR="00517B7A" w:rsidRPr="006712A1" w:rsidRDefault="00517B7A" w:rsidP="00517B7A">
            <w:pPr>
              <w:widowControl/>
              <w:wordWrap/>
              <w:autoSpaceDE/>
              <w:autoSpaceDN/>
              <w:spacing w:after="0" w:line="240" w:lineRule="auto"/>
              <w:ind w:leftChars="63" w:left="133" w:hangingChars="4" w:hanging="7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ins w:id="16" w:author="김은경(간호학과)" w:date="2022-07-05T13:55:00Z">
              <w:r>
                <w:rPr>
                  <w:rFonts w:ascii="Times New Roman" w:eastAsia="맑은 고딕" w:hAnsi="Times New Roman" w:cs="Times New Roman"/>
                  <w:kern w:val="0"/>
                  <w:sz w:val="18"/>
                  <w:szCs w:val="20"/>
                </w:rPr>
                <w:t xml:space="preserve">Participation in </w:t>
              </w:r>
            </w:ins>
            <w:del w:id="17" w:author="김은경(간호학과)" w:date="2022-07-05T13:55:00Z">
              <w:r w:rsidRPr="006712A1" w:rsidDel="00517B7A">
                <w:rPr>
                  <w:rFonts w:ascii="Times New Roman" w:eastAsia="맑은 고딕" w:hAnsi="Times New Roman" w:cs="Times New Roman"/>
                  <w:kern w:val="0"/>
                  <w:sz w:val="18"/>
                  <w:szCs w:val="20"/>
                </w:rPr>
                <w:delText>S</w:delText>
              </w:r>
            </w:del>
            <w:ins w:id="18" w:author="김은경(간호학과)" w:date="2022-07-05T13:55:00Z">
              <w:r>
                <w:rPr>
                  <w:rFonts w:ascii="Times New Roman" w:eastAsia="맑은 고딕" w:hAnsi="Times New Roman" w:cs="Times New Roman"/>
                  <w:kern w:val="0"/>
                  <w:sz w:val="18"/>
                  <w:szCs w:val="20"/>
                </w:rPr>
                <w:t>s</w:t>
              </w:r>
            </w:ins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ocial meeting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517B7A" w:rsidRPr="006712A1" w:rsidRDefault="00517B7A" w:rsidP="00C56A85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Yes</w:t>
            </w:r>
          </w:p>
        </w:tc>
        <w:tc>
          <w:tcPr>
            <w:tcW w:w="681" w:type="pct"/>
          </w:tcPr>
          <w:p w:rsidR="00517B7A" w:rsidRPr="007E0DB8" w:rsidRDefault="00517B7A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9 (68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517B7A" w:rsidRPr="007E0DB8" w:rsidRDefault="00517B7A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4 (70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517B7A" w:rsidRPr="007E0DB8" w:rsidRDefault="00517B7A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85 (65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517B7A" w:rsidRPr="007E0DB8" w:rsidRDefault="00517B7A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517B7A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vMerge/>
            <w:shd w:val="clear" w:color="auto" w:fill="auto"/>
            <w:noWrap/>
            <w:hideMark/>
          </w:tcPr>
          <w:p w:rsidR="00517B7A" w:rsidRPr="006712A1" w:rsidRDefault="00517B7A" w:rsidP="00C56A85">
            <w:pPr>
              <w:widowControl/>
              <w:wordWrap/>
              <w:autoSpaceDE/>
              <w:autoSpaceDN/>
              <w:spacing w:after="0" w:line="240" w:lineRule="auto"/>
              <w:ind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517B7A" w:rsidRPr="006712A1" w:rsidRDefault="00517B7A" w:rsidP="00C56A85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No</w:t>
            </w:r>
          </w:p>
        </w:tc>
        <w:tc>
          <w:tcPr>
            <w:tcW w:w="681" w:type="pct"/>
          </w:tcPr>
          <w:p w:rsidR="00517B7A" w:rsidRPr="007E0DB8" w:rsidRDefault="00517B7A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8 (31.9)</w:t>
            </w:r>
          </w:p>
        </w:tc>
        <w:tc>
          <w:tcPr>
            <w:tcW w:w="682" w:type="pct"/>
          </w:tcPr>
          <w:p w:rsidR="00517B7A" w:rsidRPr="007E0DB8" w:rsidRDefault="00517B7A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3 (29.5)</w:t>
            </w:r>
          </w:p>
        </w:tc>
        <w:tc>
          <w:tcPr>
            <w:tcW w:w="681" w:type="pct"/>
          </w:tcPr>
          <w:p w:rsidR="00517B7A" w:rsidRPr="007E0DB8" w:rsidRDefault="00517B7A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5 (34.1)</w:t>
            </w:r>
          </w:p>
        </w:tc>
        <w:tc>
          <w:tcPr>
            <w:tcW w:w="457" w:type="pct"/>
          </w:tcPr>
          <w:p w:rsidR="00517B7A" w:rsidRPr="007E0DB8" w:rsidRDefault="00517B7A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  <w:hideMark/>
          </w:tcPr>
          <w:p w:rsidR="00C56A85" w:rsidRPr="006712A1" w:rsidRDefault="00C56A85" w:rsidP="00C56A85">
            <w:pPr>
              <w:widowControl/>
              <w:wordWrap/>
              <w:autoSpaceDE/>
              <w:autoSpaceDN/>
              <w:spacing w:after="0" w:line="240" w:lineRule="auto"/>
              <w:ind w:firstLineChars="70" w:firstLine="126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Level of social interaction</w:t>
            </w: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C56A85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High </w:t>
            </w:r>
          </w:p>
        </w:tc>
        <w:tc>
          <w:tcPr>
            <w:tcW w:w="681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0 (69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2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4 (69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16 (68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77</w:t>
            </w: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shd w:val="clear" w:color="auto" w:fill="auto"/>
            <w:noWrap/>
          </w:tcPr>
          <w:p w:rsidR="00C56A85" w:rsidRPr="006712A1" w:rsidRDefault="00C56A85" w:rsidP="00C56A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12" w:type="pct"/>
            <w:gridSpan w:val="2"/>
            <w:shd w:val="clear" w:color="auto" w:fill="auto"/>
            <w:noWrap/>
            <w:hideMark/>
          </w:tcPr>
          <w:p w:rsidR="00C56A85" w:rsidRPr="006712A1" w:rsidRDefault="00C56A85" w:rsidP="00C56A85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Moderate</w:t>
            </w:r>
          </w:p>
        </w:tc>
        <w:tc>
          <w:tcPr>
            <w:tcW w:w="681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7 (16.6)</w:t>
            </w:r>
          </w:p>
        </w:tc>
        <w:tc>
          <w:tcPr>
            <w:tcW w:w="682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5 (16.7)</w:t>
            </w:r>
          </w:p>
        </w:tc>
        <w:tc>
          <w:tcPr>
            <w:tcW w:w="681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2 (16.5)</w:t>
            </w:r>
          </w:p>
        </w:tc>
        <w:tc>
          <w:tcPr>
            <w:tcW w:w="457" w:type="pct"/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C56A85" w:rsidRPr="007E0DB8" w:rsidTr="00C56A85">
        <w:trPr>
          <w:gridBefore w:val="1"/>
          <w:wBefore w:w="29" w:type="pct"/>
          <w:trHeight w:val="37"/>
        </w:trPr>
        <w:tc>
          <w:tcPr>
            <w:tcW w:w="125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C56A85" w:rsidRPr="006712A1" w:rsidRDefault="00C56A85" w:rsidP="00C56A8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56A85" w:rsidRPr="006712A1" w:rsidRDefault="00C56A85" w:rsidP="00C56A85">
            <w:pPr>
              <w:widowControl/>
              <w:wordWrap/>
              <w:autoSpaceDE/>
              <w:autoSpaceDN/>
              <w:spacing w:after="0" w:line="240" w:lineRule="auto"/>
              <w:ind w:rightChars="20" w:right="40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6712A1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Low 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0 (14.2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8 (13.8)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E0DB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2 (14.6)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C56A85" w:rsidRPr="007E0DB8" w:rsidRDefault="00C56A85" w:rsidP="00C56A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2B20E6" w:rsidRPr="009B03E4" w:rsidRDefault="002B20E6" w:rsidP="002B20E6">
      <w:pPr>
        <w:spacing w:after="0" w:line="240" w:lineRule="auto"/>
        <w:jc w:val="left"/>
        <w:rPr>
          <w:rFonts w:ascii="Times New Roman" w:hAnsi="Times New Roman" w:cs="Times New Roman"/>
          <w:szCs w:val="24"/>
        </w:rPr>
      </w:pPr>
      <w:r w:rsidRPr="009B03E4">
        <w:rPr>
          <w:rFonts w:ascii="Times New Roman" w:hAnsi="Times New Roman" w:cs="Times New Roman"/>
          <w:i/>
          <w:szCs w:val="24"/>
        </w:rPr>
        <w:t>BMI</w:t>
      </w:r>
      <w:r w:rsidRPr="009B03E4">
        <w:rPr>
          <w:rFonts w:ascii="Times New Roman" w:hAnsi="Times New Roman" w:cs="Times New Roman"/>
          <w:szCs w:val="24"/>
        </w:rPr>
        <w:t xml:space="preserve"> body mass index</w:t>
      </w:r>
      <w:ins w:id="19" w:author="김은경(간호학과)" w:date="2022-07-05T13:55:00Z">
        <w:r w:rsidR="00517B7A">
          <w:rPr>
            <w:rFonts w:ascii="Times New Roman" w:hAnsi="Times New Roman" w:cs="Times New Roman"/>
            <w:szCs w:val="24"/>
          </w:rPr>
          <w:t>,</w:t>
        </w:r>
      </w:ins>
      <w:del w:id="20" w:author="김은경(간호학과)" w:date="2022-07-05T13:55:00Z">
        <w:r w:rsidRPr="009B03E4" w:rsidDel="00517B7A">
          <w:rPr>
            <w:rFonts w:ascii="Times New Roman" w:hAnsi="Times New Roman" w:cs="Times New Roman"/>
            <w:szCs w:val="24"/>
          </w:rPr>
          <w:delText>;</w:delText>
        </w:r>
      </w:del>
      <w:r w:rsidRPr="009B03E4">
        <w:rPr>
          <w:rFonts w:ascii="Times New Roman" w:hAnsi="Times New Roman" w:cs="Times New Roman"/>
          <w:szCs w:val="24"/>
        </w:rPr>
        <w:t xml:space="preserve"> </w:t>
      </w:r>
      <w:r w:rsidRPr="009B03E4">
        <w:rPr>
          <w:rFonts w:ascii="Times New Roman" w:hAnsi="Times New Roman" w:cs="Times New Roman"/>
          <w:i/>
          <w:szCs w:val="24"/>
        </w:rPr>
        <w:t>SD</w:t>
      </w:r>
      <w:r w:rsidRPr="009B03E4">
        <w:rPr>
          <w:rFonts w:ascii="Times New Roman" w:hAnsi="Times New Roman" w:cs="Times New Roman"/>
          <w:szCs w:val="24"/>
        </w:rPr>
        <w:t xml:space="preserve"> </w:t>
      </w:r>
      <w:del w:id="21" w:author="김은경(간호학과)" w:date="2022-07-05T13:55:00Z">
        <w:r w:rsidRPr="009B03E4" w:rsidDel="00517B7A">
          <w:rPr>
            <w:rFonts w:ascii="Times New Roman" w:hAnsi="Times New Roman" w:cs="Times New Roman"/>
            <w:szCs w:val="24"/>
          </w:rPr>
          <w:delText>S</w:delText>
        </w:r>
      </w:del>
      <w:ins w:id="22" w:author="김은경(간호학과)" w:date="2022-07-05T13:55:00Z">
        <w:r w:rsidR="00517B7A">
          <w:rPr>
            <w:rFonts w:ascii="Times New Roman" w:hAnsi="Times New Roman" w:cs="Times New Roman"/>
            <w:szCs w:val="24"/>
          </w:rPr>
          <w:t>s</w:t>
        </w:r>
      </w:ins>
      <w:r w:rsidRPr="009B03E4">
        <w:rPr>
          <w:rFonts w:ascii="Times New Roman" w:hAnsi="Times New Roman" w:cs="Times New Roman"/>
          <w:szCs w:val="24"/>
        </w:rPr>
        <w:t>tandard deviation</w:t>
      </w:r>
    </w:p>
    <w:p w:rsidR="00BA3CAB" w:rsidRPr="00BA3CAB" w:rsidRDefault="00BA3CAB" w:rsidP="00BA3CAB">
      <w:pPr>
        <w:spacing w:after="0" w:line="240" w:lineRule="auto"/>
        <w:jc w:val="left"/>
        <w:rPr>
          <w:rFonts w:ascii="Times New Roman" w:hAnsi="Times New Roman" w:cs="Times New Roman"/>
          <w:szCs w:val="18"/>
        </w:rPr>
      </w:pPr>
      <w:r w:rsidRPr="00BA3CAB">
        <w:rPr>
          <w:rFonts w:ascii="Times New Roman" w:hAnsi="Times New Roman" w:cs="Times New Roman"/>
          <w:szCs w:val="18"/>
          <w:vertAlign w:val="superscript"/>
        </w:rPr>
        <w:t>*</w:t>
      </w:r>
      <w:r w:rsidRPr="00BA3CAB">
        <w:rPr>
          <w:rFonts w:ascii="Times New Roman" w:hAnsi="Times New Roman" w:cs="Times New Roman" w:hint="eastAsia"/>
          <w:szCs w:val="18"/>
        </w:rPr>
        <w:t>I</w:t>
      </w:r>
      <w:r w:rsidRPr="00BA3CAB">
        <w:rPr>
          <w:rFonts w:ascii="Times New Roman" w:hAnsi="Times New Roman" w:cs="Times New Roman"/>
          <w:szCs w:val="18"/>
        </w:rPr>
        <w:t>ndependent t-test or chi-square</w:t>
      </w:r>
      <w:del w:id="23" w:author="김은경(간호학과)" w:date="2022-07-05T13:55:00Z">
        <w:r w:rsidRPr="00BA3CAB" w:rsidDel="00517B7A">
          <w:rPr>
            <w:rFonts w:ascii="Times New Roman" w:hAnsi="Times New Roman" w:cs="Times New Roman"/>
            <w:szCs w:val="18"/>
          </w:rPr>
          <w:delText>d</w:delText>
        </w:r>
      </w:del>
      <w:r w:rsidRPr="00BA3CAB">
        <w:rPr>
          <w:rFonts w:ascii="Times New Roman" w:hAnsi="Times New Roman" w:cs="Times New Roman"/>
          <w:szCs w:val="18"/>
        </w:rPr>
        <w:t xml:space="preserve"> test </w:t>
      </w:r>
    </w:p>
    <w:p w:rsidR="002B20E6" w:rsidRPr="00BA3CAB" w:rsidRDefault="002B20E6" w:rsidP="002B20E6"/>
    <w:p w:rsidR="00116D7F" w:rsidRPr="002B20E6" w:rsidRDefault="00116D7F"/>
    <w:sectPr w:rsidR="00116D7F" w:rsidRPr="002B20E6" w:rsidSect="00116D7F"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6D7F" w:rsidRDefault="00116D7F" w:rsidP="00D55A8D">
      <w:pPr>
        <w:spacing w:after="0" w:line="240" w:lineRule="auto"/>
      </w:pPr>
      <w:r>
        <w:separator/>
      </w:r>
    </w:p>
  </w:endnote>
  <w:endnote w:type="continuationSeparator" w:id="0">
    <w:p w:rsidR="00116D7F" w:rsidRDefault="00116D7F" w:rsidP="00D55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6D7F" w:rsidRDefault="00116D7F" w:rsidP="00D55A8D">
      <w:pPr>
        <w:spacing w:after="0" w:line="240" w:lineRule="auto"/>
      </w:pPr>
      <w:r>
        <w:separator/>
      </w:r>
    </w:p>
  </w:footnote>
  <w:footnote w:type="continuationSeparator" w:id="0">
    <w:p w:rsidR="00116D7F" w:rsidRDefault="00116D7F" w:rsidP="00D55A8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김은경(간호학과)">
    <w15:presenceInfo w15:providerId="AD" w15:userId="S-1-5-21-1961260681-1744463731-1174482739-778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231"/>
    <w:rsid w:val="00116D7F"/>
    <w:rsid w:val="00137933"/>
    <w:rsid w:val="001D0804"/>
    <w:rsid w:val="00297438"/>
    <w:rsid w:val="002B20E6"/>
    <w:rsid w:val="003112A0"/>
    <w:rsid w:val="00325968"/>
    <w:rsid w:val="003335DD"/>
    <w:rsid w:val="00342DAB"/>
    <w:rsid w:val="004B44EB"/>
    <w:rsid w:val="00517B7A"/>
    <w:rsid w:val="005342B9"/>
    <w:rsid w:val="00551CB6"/>
    <w:rsid w:val="00646BC2"/>
    <w:rsid w:val="006712A1"/>
    <w:rsid w:val="006F2C31"/>
    <w:rsid w:val="007672B6"/>
    <w:rsid w:val="007855AD"/>
    <w:rsid w:val="007E0DB8"/>
    <w:rsid w:val="0084540E"/>
    <w:rsid w:val="0087647E"/>
    <w:rsid w:val="008F0CC8"/>
    <w:rsid w:val="00947061"/>
    <w:rsid w:val="00992EBE"/>
    <w:rsid w:val="009B03E4"/>
    <w:rsid w:val="00A679E3"/>
    <w:rsid w:val="00B36B66"/>
    <w:rsid w:val="00B52E74"/>
    <w:rsid w:val="00BA3CAB"/>
    <w:rsid w:val="00C41158"/>
    <w:rsid w:val="00C43DDB"/>
    <w:rsid w:val="00C56A85"/>
    <w:rsid w:val="00D001B7"/>
    <w:rsid w:val="00D55A8D"/>
    <w:rsid w:val="00D947EB"/>
    <w:rsid w:val="00DC176D"/>
    <w:rsid w:val="00E228DC"/>
    <w:rsid w:val="00F05B04"/>
    <w:rsid w:val="00F66F12"/>
    <w:rsid w:val="00F8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F3BDD2F"/>
  <w15:chartTrackingRefBased/>
  <w15:docId w15:val="{B62D15E1-B5E6-4016-AE63-D597A6BC2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2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A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5A8D"/>
  </w:style>
  <w:style w:type="paragraph" w:styleId="a4">
    <w:name w:val="footer"/>
    <w:basedOn w:val="a"/>
    <w:link w:val="Char0"/>
    <w:uiPriority w:val="99"/>
    <w:unhideWhenUsed/>
    <w:rsid w:val="00D55A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5A8D"/>
  </w:style>
  <w:style w:type="paragraph" w:styleId="a5">
    <w:name w:val="Balloon Text"/>
    <w:basedOn w:val="a"/>
    <w:link w:val="Char1"/>
    <w:uiPriority w:val="99"/>
    <w:semiHidden/>
    <w:unhideWhenUsed/>
    <w:rsid w:val="00517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17B7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경(간호학과)</dc:creator>
  <cp:keywords/>
  <dc:description/>
  <cp:lastModifiedBy>김은경(간호학과)</cp:lastModifiedBy>
  <cp:revision>8</cp:revision>
  <dcterms:created xsi:type="dcterms:W3CDTF">2022-07-05T04:56:00Z</dcterms:created>
  <dcterms:modified xsi:type="dcterms:W3CDTF">2022-07-05T05:44:00Z</dcterms:modified>
</cp:coreProperties>
</file>